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1F3" w:rsidRDefault="004211F3" w:rsidP="004211F3">
      <w:pPr>
        <w:rPr>
          <w:szCs w:val="22"/>
          <w:vertAlign w:val="superscript"/>
          <w:lang w:val="en-GB"/>
        </w:rPr>
      </w:pPr>
    </w:p>
    <w:p w:rsidR="004211F3" w:rsidRDefault="004211F3" w:rsidP="004211F3">
      <w:pPr>
        <w:rPr>
          <w:szCs w:val="22"/>
          <w:vertAlign w:val="superscript"/>
          <w:lang w:val="en-GB"/>
        </w:rPr>
      </w:pPr>
    </w:p>
    <w:p w:rsidR="004211F3" w:rsidRDefault="004211F3" w:rsidP="004211F3">
      <w:pPr>
        <w:rPr>
          <w:szCs w:val="22"/>
          <w:vertAlign w:val="superscript"/>
          <w:lang w:val="en-GB"/>
        </w:rPr>
      </w:pPr>
    </w:p>
    <w:p w:rsidR="004211F3" w:rsidRDefault="004211F3" w:rsidP="004211F3">
      <w:pPr>
        <w:rPr>
          <w:szCs w:val="22"/>
          <w:vertAlign w:val="superscript"/>
          <w:lang w:val="en-GB"/>
        </w:rPr>
      </w:pPr>
    </w:p>
    <w:p w:rsidR="004211F3" w:rsidRDefault="004211F3" w:rsidP="004211F3">
      <w:pPr>
        <w:rPr>
          <w:szCs w:val="22"/>
          <w:vertAlign w:val="superscript"/>
          <w:lang w:val="en-GB"/>
        </w:rPr>
      </w:pPr>
    </w:p>
    <w:p w:rsidR="004211F3" w:rsidRPr="00D6590A" w:rsidRDefault="004211F3" w:rsidP="004211F3">
      <w:pPr>
        <w:jc w:val="center"/>
        <w:rPr>
          <w:b/>
          <w:sz w:val="28"/>
          <w:szCs w:val="28"/>
          <w:lang w:val="en-US"/>
        </w:rPr>
      </w:pPr>
      <w:r>
        <w:rPr>
          <w:noProof/>
        </w:rPr>
        <w:drawing>
          <wp:anchor distT="0" distB="0" distL="114300" distR="114300" simplePos="0" relativeHeight="251680768" behindDoc="1" locked="0" layoutInCell="1" allowOverlap="1" wp14:anchorId="15830C5D" wp14:editId="5F7DFF56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31" name="Grafik 31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logo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211F3" w:rsidRPr="00D6590A" w:rsidRDefault="004211F3" w:rsidP="004211F3">
      <w:pPr>
        <w:jc w:val="center"/>
        <w:rPr>
          <w:b/>
          <w:sz w:val="28"/>
          <w:szCs w:val="28"/>
          <w:lang w:val="en-US"/>
        </w:rPr>
      </w:pPr>
    </w:p>
    <w:p w:rsidR="004211F3" w:rsidRPr="00493C0A" w:rsidRDefault="004211F3" w:rsidP="004211F3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B95EE1" wp14:editId="0579D960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1050925"/>
                <wp:effectExtent l="12065" t="13970" r="6985" b="11430"/>
                <wp:wrapNone/>
                <wp:docPr id="30" name="Rechtec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1050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11F3" w:rsidRPr="001C60FB" w:rsidRDefault="004211F3" w:rsidP="004211F3">
                            <w:pP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C60FB"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Healthy controls</w:t>
                            </w:r>
                          </w:p>
                          <w:p w:rsidR="004211F3" w:rsidRPr="00172316" w:rsidRDefault="004211F3" w:rsidP="004211F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116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211F3" w:rsidRDefault="004211F3" w:rsidP="004211F3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30FC7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116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211F3" w:rsidRPr="00930FC7" w:rsidRDefault="004211F3" w:rsidP="004211F3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30FC7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B95EE1" id="Rechteck 30" o:spid="_x0000_s1026" style="position:absolute;left:0;text-align:left;margin-left:-30.55pt;margin-top:274.05pt;width:224.25pt;height:82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">
                <v:textbox inset=",7.2pt,,7.2pt">
                  <w:txbxContent>
                    <w:p w:rsidR="004211F3" w:rsidRPr="001C60FB" w:rsidRDefault="004211F3" w:rsidP="004211F3">
                      <w:pP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1C60FB"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>Healthy controls</w:t>
                      </w:r>
                    </w:p>
                    <w:p w:rsidR="004211F3" w:rsidRPr="00172316" w:rsidRDefault="004211F3" w:rsidP="004211F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116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211F3" w:rsidRDefault="004211F3" w:rsidP="004211F3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30FC7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116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211F3" w:rsidRPr="00930FC7" w:rsidRDefault="004211F3" w:rsidP="004211F3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30FC7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94E043" wp14:editId="206C4082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1056640"/>
                <wp:effectExtent l="8890" t="9525" r="5080" b="10160"/>
                <wp:wrapNone/>
                <wp:docPr id="29" name="Rechteck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056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11F3" w:rsidRPr="001C60FB" w:rsidRDefault="004211F3" w:rsidP="004211F3">
                            <w:pPr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C60FB">
                              <w:rPr>
                                <w:rFonts w:cs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Depressed patients</w:t>
                            </w:r>
                          </w:p>
                          <w:p w:rsidR="004211F3" w:rsidRPr="00172316" w:rsidRDefault="004211F3" w:rsidP="004211F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116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211F3" w:rsidRDefault="004211F3" w:rsidP="004211F3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30FC7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116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211F3" w:rsidRPr="00930FC7" w:rsidRDefault="004211F3" w:rsidP="004211F3">
                            <w:pPr>
                              <w:ind w:left="360" w:hanging="360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30FC7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94E043" id="Rechteck 29" o:spid="_x0000_s1027" style="position:absolute;left:0;text-align:left;margin-left:283.45pt;margin-top:275.2pt;width:223.9pt;height:83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">
                <v:textbox inset=",7.2pt,,7.2pt">
                  <w:txbxContent>
                    <w:p w:rsidR="004211F3" w:rsidRPr="001C60FB" w:rsidRDefault="004211F3" w:rsidP="004211F3">
                      <w:pPr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</w:pPr>
                      <w:r w:rsidRPr="001C60FB">
                        <w:rPr>
                          <w:rFonts w:cs="Arial"/>
                          <w:b/>
                          <w:sz w:val="20"/>
                          <w:szCs w:val="20"/>
                          <w:lang w:val="en-CA"/>
                        </w:rPr>
                        <w:t>Depressed patients</w:t>
                      </w:r>
                    </w:p>
                    <w:p w:rsidR="004211F3" w:rsidRPr="00172316" w:rsidRDefault="004211F3" w:rsidP="004211F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116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211F3" w:rsidRDefault="004211F3" w:rsidP="004211F3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30FC7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116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211F3" w:rsidRPr="00930FC7" w:rsidRDefault="004211F3" w:rsidP="004211F3">
                      <w:pPr>
                        <w:ind w:left="360" w:hanging="360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30FC7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F390B8" wp14:editId="6203C659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28" name="Abgerundetes Rechteck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211F3" w:rsidRDefault="004211F3" w:rsidP="004211F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</w:t>
                            </w: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U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3F390B8" id="Abgerundetes Rechteck 28" o:spid="_x0000_s1028" style="position:absolute;left:0;text-align:left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" fillcolor="#a9c7fd">
                <v:textbox inset="3.6pt,,3.6pt">
                  <w:txbxContent>
                    <w:p w:rsidR="004211F3" w:rsidRDefault="004211F3" w:rsidP="004211F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</w:t>
                      </w:r>
                      <w:proofErr w:type="spellStart"/>
                      <w:r>
                        <w:rPr>
                          <w:rFonts w:ascii="Candara" w:hAnsi="Candara"/>
                        </w:rPr>
                        <w:t>Up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45DD2690" wp14:editId="501D412C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10160" r="57150" b="14605"/>
                <wp:wrapNone/>
                <wp:docPr id="27" name="Gerade Verbindung mit Pfeil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85789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7" o:spid="_x0000_s1026" type="#_x0000_t32" style="position:absolute;margin-left:397.45pt;margin-top:447.7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&#13;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D5A0D2E" wp14:editId="52B8492B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10160" r="53975" b="14605"/>
                <wp:wrapNone/>
                <wp:docPr id="26" name="Gerade Verbindung mit Pfeil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F9D411" id="Gerade Verbindung mit Pfeil 26" o:spid="_x0000_s1026" type="#_x0000_t32" style="position:absolute;margin-left:85pt;margin-top:447.7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&#13;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DBDDF4" wp14:editId="47DE7943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970" r="12700" b="5080"/>
                <wp:wrapNone/>
                <wp:docPr id="25" name="Rechteck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11F3" w:rsidRPr="00930FC7" w:rsidRDefault="004211F3" w:rsidP="004211F3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116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30FC7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DBDDF4" id="Rechteck 25" o:spid="_x0000_s1029" style="position:absolute;left:0;text-align:left;margin-left:-32.9pt;margin-top:484.05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">
                <v:textbox inset=",7.2pt,,7.2pt">
                  <w:txbxContent>
                    <w:p w:rsidR="004211F3" w:rsidRPr="00930FC7" w:rsidRDefault="004211F3" w:rsidP="004211F3">
                      <w:pPr>
                        <w:rPr>
                          <w:rFonts w:cs="Calibri"/>
                          <w:lang w:val="en-US"/>
                        </w:rPr>
                      </w:pP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116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30FC7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CDECBD8" wp14:editId="4A3EF968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985" r="10160" b="10160"/>
                <wp:wrapNone/>
                <wp:docPr id="24" name="Abgerundetes Rechtec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211F3" w:rsidRDefault="004211F3" w:rsidP="004211F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CDECBD8" id="Abgerundetes Rechteck 24" o:spid="_x0000_s1030" style="position:absolute;left:0;text-align:left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" fillcolor="#a9c7fd">
                <v:textbox inset="3.6pt,,3.6pt">
                  <w:txbxContent>
                    <w:p w:rsidR="004211F3" w:rsidRDefault="004211F3" w:rsidP="004211F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F2DFBF" wp14:editId="3C7EA1D7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970" r="5080" b="5080"/>
                <wp:wrapNone/>
                <wp:docPr id="23" name="Rechtec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11F3" w:rsidRPr="00930FC7" w:rsidRDefault="004211F3" w:rsidP="004211F3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116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30FC7">
                              <w:rPr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:rsidR="004211F3" w:rsidRPr="00930FC7" w:rsidRDefault="004211F3" w:rsidP="004211F3">
                            <w:pPr>
                              <w:rPr>
                                <w:rFonts w:cs="Calibri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F2DFBF" id="Rechteck 23" o:spid="_x0000_s1031" style="position:absolute;left:0;text-align:left;margin-left:283.45pt;margin-top:484.0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">
                <v:textbox inset=",7.2pt,,7.2pt">
                  <w:txbxContent>
                    <w:p w:rsidR="004211F3" w:rsidRPr="00930FC7" w:rsidRDefault="004211F3" w:rsidP="004211F3">
                      <w:pPr>
                        <w:rPr>
                          <w:rFonts w:cs="Calibri"/>
                          <w:lang w:val="en-US"/>
                        </w:rPr>
                      </w:pP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116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30FC7">
                        <w:rPr>
                          <w:lang w:val="en-US"/>
                        </w:rPr>
                        <w:t> 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:rsidR="004211F3" w:rsidRPr="00930FC7" w:rsidRDefault="004211F3" w:rsidP="004211F3">
                      <w:pPr>
                        <w:rPr>
                          <w:rFonts w:cs="Calibri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138DE5" wp14:editId="46376D65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8890" t="10160" r="5080" b="8890"/>
                <wp:wrapNone/>
                <wp:docPr id="22" name="Rechtec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11F3" w:rsidRPr="00172316" w:rsidRDefault="004211F3" w:rsidP="004211F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:rsidR="004211F3" w:rsidRPr="00930FC7" w:rsidRDefault="004211F3" w:rsidP="004211F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138DE5" id="Rechteck 22" o:spid="_x0000_s1032" style="position:absolute;left:0;text-align:left;margin-left:283.45pt;margin-top:389.25pt;width:223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">
                <v:textbox inset=",7.2pt,,7.2pt">
                  <w:txbxContent>
                    <w:p w:rsidR="004211F3" w:rsidRPr="00172316" w:rsidRDefault="004211F3" w:rsidP="004211F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:rsidR="004211F3" w:rsidRPr="00930FC7" w:rsidRDefault="004211F3" w:rsidP="004211F3">
                      <w:pPr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6CA869" wp14:editId="7E85B37C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12065" t="10160" r="6985" b="8890"/>
                <wp:wrapNone/>
                <wp:docPr id="21" name="Rechtec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11F3" w:rsidRPr="00172316" w:rsidRDefault="004211F3" w:rsidP="004211F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  <w:p w:rsidR="004211F3" w:rsidRPr="00930FC7" w:rsidRDefault="004211F3" w:rsidP="004211F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6CA869" id="Rechteck 21" o:spid="_x0000_s1033" style="position:absolute;left:0;text-align:left;margin-left:-30.55pt;margin-top:389.25pt;width:224.2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">
                <v:textbox inset=",7.2pt,,7.2pt">
                  <w:txbxContent>
                    <w:p w:rsidR="004211F3" w:rsidRPr="00172316" w:rsidRDefault="004211F3" w:rsidP="004211F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  <w:p w:rsidR="004211F3" w:rsidRPr="00930FC7" w:rsidRDefault="004211F3" w:rsidP="004211F3">
                      <w:pPr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A43991A" wp14:editId="3E555A6E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20" name="Gerade Verbindung mit Pfeil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EA14BA" id="Gerade Verbindung mit Pfeil 20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&#13;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7AFB96" wp14:editId="68128A39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19" name="Abgerundetes Rechteck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211F3" w:rsidRDefault="004211F3" w:rsidP="004211F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B7AFB96" id="Abgerundetes Rechteck 19" o:spid="_x0000_s1034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" fillcolor="#a9c7fd">
                <v:textbox inset="3.6pt,,3.6pt">
                  <w:txbxContent>
                    <w:p w:rsidR="004211F3" w:rsidRDefault="004211F3" w:rsidP="004211F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2A4D99BB" wp14:editId="7E0F596C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18" name="Gewinkelter Verbinde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E6E8386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Gewinkelter Verbinder 18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&#13;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DE670CF" wp14:editId="7C827050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17" name="Gerade Verbindung mit Pfei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B82744" id="Gerade Verbindung mit Pfeil 17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&#13;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1BB954" wp14:editId="49A1A68E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16" name="Abgerundetes Rechteck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211F3" w:rsidRDefault="004211F3" w:rsidP="004211F3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proofErr w:type="spellStart"/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1BB954" id="Abgerundetes Rechteck 16" o:spid="_x0000_s1035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" fillcolor="#a9c7fd">
                <v:textbox inset="3.6pt,,3.6pt">
                  <w:txbxContent>
                    <w:p w:rsidR="004211F3" w:rsidRDefault="004211F3" w:rsidP="004211F3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proofErr w:type="spellStart"/>
                      <w:r>
                        <w:rPr>
                          <w:rFonts w:ascii="Candara" w:hAnsi="Candara"/>
                        </w:rPr>
                        <w:t>Allo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597F63A9" wp14:editId="071F2E94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13" name="Gerade Verbindung mit Pfeil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707898" id="Gerade Verbindung mit Pfeil 13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&#13;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24A919F" wp14:editId="11C160E6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12" name="Gerade Verbindung mit Pfeil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555882" id="Gerade Verbindung mit Pfeil 12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&#13;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AF0CC1" wp14:editId="5089209A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11" name="Rechteck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11F3" w:rsidRPr="00172316" w:rsidRDefault="004211F3" w:rsidP="004211F3">
                            <w:pPr>
                              <w:widowControl w:val="0"/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232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AF0CC1" id="Rechteck 11" o:spid="_x0000_s1036" style="position:absolute;left:0;text-align:left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">
                <v:textbox inset=",7.2pt,,7.2pt">
                  <w:txbxContent>
                    <w:p w:rsidR="004211F3" w:rsidRPr="00172316" w:rsidRDefault="004211F3" w:rsidP="004211F3">
                      <w:pPr>
                        <w:widowControl w:val="0"/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232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B4A1A4" wp14:editId="27A9E76C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84000" cy="914400"/>
                <wp:effectExtent l="0" t="0" r="12065" b="19050"/>
                <wp:wrapNone/>
                <wp:docPr id="10" name="Rechteck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840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11F3" w:rsidRPr="00172316" w:rsidRDefault="004211F3" w:rsidP="004211F3">
                            <w:pP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  )</w:t>
                            </w:r>
                          </w:p>
                          <w:p w:rsidR="004211F3" w:rsidRPr="00172316" w:rsidRDefault="004211F3" w:rsidP="004211F3">
                            <w:pPr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30FC7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24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211F3" w:rsidRPr="00172316" w:rsidRDefault="004211F3" w:rsidP="004211F3">
                            <w:pPr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30FC7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:rsidR="004211F3" w:rsidRPr="00930FC7" w:rsidRDefault="004211F3" w:rsidP="004211F3">
                            <w:pPr>
                              <w:ind w:left="360" w:hanging="360"/>
                              <w:rPr>
                                <w:rFonts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930FC7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B4A1A4" id="Rechteck 10" o:spid="_x0000_s1037" style="position:absolute;left:0;text-align:left;margin-left:301.5pt;margin-top:115.45pt;width:195.6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">
                <v:textbox inset=",7.2pt,,7.2pt">
                  <w:txbxContent>
                    <w:p w:rsidR="004211F3" w:rsidRPr="00172316" w:rsidRDefault="004211F3" w:rsidP="004211F3">
                      <w:pP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  )</w:t>
                      </w:r>
                    </w:p>
                    <w:p w:rsidR="004211F3" w:rsidRPr="00172316" w:rsidRDefault="004211F3" w:rsidP="004211F3">
                      <w:pPr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30FC7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24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211F3" w:rsidRPr="00172316" w:rsidRDefault="004211F3" w:rsidP="004211F3">
                      <w:pPr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30FC7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:rsidR="004211F3" w:rsidRPr="00930FC7" w:rsidRDefault="004211F3" w:rsidP="004211F3">
                      <w:pPr>
                        <w:ind w:left="360" w:hanging="360"/>
                        <w:rPr>
                          <w:rFonts w:cs="Arial"/>
                          <w:sz w:val="20"/>
                          <w:szCs w:val="20"/>
                          <w:lang w:val="en-US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930FC7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1FE1B7" wp14:editId="2E230E43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9" name="Rechteck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211F3" w:rsidRPr="00172316" w:rsidRDefault="004211F3" w:rsidP="004211F3">
                            <w:pPr>
                              <w:jc w:val="center"/>
                              <w:rPr>
                                <w:rFonts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proofErr w:type="gramStart"/>
                            <w:r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>257</w:t>
                            </w:r>
                            <w:r w:rsidRPr="00172316">
                              <w:rPr>
                                <w:rFonts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1FE1B7" id="Rechteck 9" o:spid="_x0000_s1038" style="position:absolute;left:0;text-align:left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">
                <v:textbox inset=",7.2pt,,7.2pt">
                  <w:txbxContent>
                    <w:p w:rsidR="004211F3" w:rsidRPr="00172316" w:rsidRDefault="004211F3" w:rsidP="004211F3">
                      <w:pPr>
                        <w:jc w:val="center"/>
                        <w:rPr>
                          <w:rFonts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proofErr w:type="gramStart"/>
                      <w:r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>257</w:t>
                      </w:r>
                      <w:r w:rsidRPr="00172316">
                        <w:rPr>
                          <w:rFonts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1E6DF95" wp14:editId="611C164B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8" name="Gewinkelter Verbinde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AFFC17" id="Gewinkelter Verbinder 8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">
                <v:stroke endarrow="block"/>
                <v:shadow color="#ccc"/>
              </v:shape>
            </w:pict>
          </mc:Fallback>
        </mc:AlternateContent>
      </w:r>
      <w:r w:rsidRPr="00493C0A">
        <w:rPr>
          <w:b/>
          <w:sz w:val="28"/>
          <w:szCs w:val="28"/>
        </w:rPr>
        <w:t xml:space="preserve">CONSORT 2010 Flow </w:t>
      </w:r>
      <w:proofErr w:type="spellStart"/>
      <w:r w:rsidRPr="00493C0A">
        <w:rPr>
          <w:b/>
          <w:sz w:val="28"/>
          <w:szCs w:val="28"/>
        </w:rPr>
        <w:t>Diagram</w:t>
      </w:r>
      <w:proofErr w:type="spellEnd"/>
    </w:p>
    <w:p w:rsidR="004211F3" w:rsidRDefault="004211F3" w:rsidP="004211F3">
      <w:pPr>
        <w:rPr>
          <w:lang w:val="en-US"/>
        </w:rPr>
      </w:pPr>
    </w:p>
    <w:p w:rsidR="004211F3" w:rsidRDefault="004211F3" w:rsidP="004211F3">
      <w:pPr>
        <w:rPr>
          <w:lang w:val="en-US"/>
        </w:rPr>
      </w:pPr>
    </w:p>
    <w:p w:rsidR="004211F3" w:rsidRPr="00A12B6E" w:rsidRDefault="004211F3" w:rsidP="004211F3">
      <w:pPr>
        <w:rPr>
          <w:szCs w:val="22"/>
          <w:vertAlign w:val="superscript"/>
          <w:lang w:val="en-GB"/>
        </w:rPr>
      </w:pPr>
    </w:p>
    <w:p w:rsidR="00295CFB" w:rsidRDefault="00295CFB">
      <w:bookmarkStart w:id="0" w:name="_GoBack"/>
      <w:bookmarkEnd w:id="0"/>
    </w:p>
    <w:sectPr w:rsidR="00295CFB" w:rsidSect="004211F3">
      <w:pgSz w:w="11906" w:h="16838" w:code="9"/>
      <w:pgMar w:top="1134" w:right="851" w:bottom="1134" w:left="1418" w:header="652" w:footer="39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1F3"/>
    <w:rsid w:val="00002379"/>
    <w:rsid w:val="000278F2"/>
    <w:rsid w:val="000D6E53"/>
    <w:rsid w:val="000E6790"/>
    <w:rsid w:val="000F48B4"/>
    <w:rsid w:val="00117CD1"/>
    <w:rsid w:val="00152E70"/>
    <w:rsid w:val="00196277"/>
    <w:rsid w:val="001A5FB3"/>
    <w:rsid w:val="002512BA"/>
    <w:rsid w:val="00260BA6"/>
    <w:rsid w:val="00295CFB"/>
    <w:rsid w:val="002B5F85"/>
    <w:rsid w:val="002F16DD"/>
    <w:rsid w:val="00313A81"/>
    <w:rsid w:val="003145F4"/>
    <w:rsid w:val="00316FB6"/>
    <w:rsid w:val="0032224D"/>
    <w:rsid w:val="00353AD5"/>
    <w:rsid w:val="00387B69"/>
    <w:rsid w:val="003A2754"/>
    <w:rsid w:val="003C1AEB"/>
    <w:rsid w:val="003C5822"/>
    <w:rsid w:val="003D07C0"/>
    <w:rsid w:val="004211F3"/>
    <w:rsid w:val="004A66A4"/>
    <w:rsid w:val="004A7669"/>
    <w:rsid w:val="004D4EE5"/>
    <w:rsid w:val="005015E6"/>
    <w:rsid w:val="005A73A9"/>
    <w:rsid w:val="005D4A6D"/>
    <w:rsid w:val="00604362"/>
    <w:rsid w:val="00622572"/>
    <w:rsid w:val="00643FE8"/>
    <w:rsid w:val="00645D8B"/>
    <w:rsid w:val="006543B3"/>
    <w:rsid w:val="006A73C8"/>
    <w:rsid w:val="006D3BF2"/>
    <w:rsid w:val="006E0082"/>
    <w:rsid w:val="007252D0"/>
    <w:rsid w:val="007926B9"/>
    <w:rsid w:val="007D0025"/>
    <w:rsid w:val="008845E9"/>
    <w:rsid w:val="008D2160"/>
    <w:rsid w:val="00962CE6"/>
    <w:rsid w:val="00995CCF"/>
    <w:rsid w:val="009D0564"/>
    <w:rsid w:val="00AA7D01"/>
    <w:rsid w:val="00AE55AD"/>
    <w:rsid w:val="00B240F2"/>
    <w:rsid w:val="00B55F1A"/>
    <w:rsid w:val="00B90A46"/>
    <w:rsid w:val="00C77704"/>
    <w:rsid w:val="00C82B85"/>
    <w:rsid w:val="00CC7C9F"/>
    <w:rsid w:val="00CE4489"/>
    <w:rsid w:val="00D242B7"/>
    <w:rsid w:val="00D42BA2"/>
    <w:rsid w:val="00DF5927"/>
    <w:rsid w:val="00E242B1"/>
    <w:rsid w:val="00E426F3"/>
    <w:rsid w:val="00E7034A"/>
    <w:rsid w:val="00EC71CB"/>
    <w:rsid w:val="00F33D1E"/>
    <w:rsid w:val="00F40CBB"/>
    <w:rsid w:val="00FC2DDA"/>
    <w:rsid w:val="00FC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87698E87-5BD1-284C-BC53-069D4BCE6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11F3"/>
    <w:rPr>
      <w:rFonts w:ascii="Arial" w:eastAsia="Times New Roman" w:hAnsi="Arial" w:cs="Times New Roman"/>
      <w:sz w:val="22"/>
      <w:lang w:eastAsia="de-DE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211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5927"/>
    <w:rPr>
      <w:rFonts w:ascii="Times New Roman" w:eastAsiaTheme="minorHAnsi" w:hAnsi="Times New Roman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5927"/>
    <w:rPr>
      <w:rFonts w:ascii="Times New Roman" w:hAnsi="Times New Roman" w:cs="Times New Roman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semiHidden/>
    <w:rsid w:val="004211F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8eE8VNp4atx2QCp</dc:creator>
  <cp:keywords/>
  <dc:description/>
  <cp:lastModifiedBy>s8eE8VNp4atx2QCp</cp:lastModifiedBy>
  <cp:revision>1</cp:revision>
  <dcterms:created xsi:type="dcterms:W3CDTF">2020-04-10T14:41:00Z</dcterms:created>
  <dcterms:modified xsi:type="dcterms:W3CDTF">2020-04-10T14:42:00Z</dcterms:modified>
</cp:coreProperties>
</file>